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7CBC7" w14:textId="77777777" w:rsidR="007B5043" w:rsidRPr="00D964DE" w:rsidRDefault="007B5043" w:rsidP="007B5043">
      <w:pPr>
        <w:spacing w:line="276" w:lineRule="auto"/>
        <w:rPr>
          <w:b/>
          <w:bCs/>
          <w:sz w:val="18"/>
          <w:szCs w:val="18"/>
        </w:rPr>
      </w:pPr>
      <w:r w:rsidRPr="00D964DE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4</w:t>
      </w:r>
      <w:r w:rsidRPr="00D964DE">
        <w:rPr>
          <w:b/>
          <w:bCs/>
          <w:sz w:val="18"/>
          <w:szCs w:val="18"/>
        </w:rPr>
        <w:t xml:space="preserve">. Odds ratios for testing seropositive for </w:t>
      </w:r>
      <w:r>
        <w:rPr>
          <w:b/>
          <w:bCs/>
          <w:sz w:val="18"/>
          <w:szCs w:val="18"/>
        </w:rPr>
        <w:t xml:space="preserve">any </w:t>
      </w:r>
      <w:r w:rsidRPr="00A62228">
        <w:rPr>
          <w:b/>
          <w:bCs/>
          <w:i/>
          <w:iCs/>
          <w:sz w:val="18"/>
          <w:szCs w:val="18"/>
        </w:rPr>
        <w:t>Leptospira</w:t>
      </w:r>
      <w:r>
        <w:rPr>
          <w:b/>
          <w:bCs/>
          <w:sz w:val="18"/>
          <w:szCs w:val="18"/>
        </w:rPr>
        <w:t xml:space="preserve"> serogroup,</w:t>
      </w:r>
      <w:r w:rsidRPr="00D964DE">
        <w:rPr>
          <w:b/>
          <w:bCs/>
          <w:sz w:val="18"/>
          <w:szCs w:val="18"/>
        </w:rPr>
        <w:t xml:space="preserve"> Espaillat and San Pedro de Macoris Provinces, Dominican Republic, July-Oct 2021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80"/>
        <w:gridCol w:w="1389"/>
        <w:gridCol w:w="1389"/>
        <w:gridCol w:w="2351"/>
        <w:gridCol w:w="2351"/>
      </w:tblGrid>
      <w:tr w:rsidR="007B5043" w14:paraId="6E8ACC3F" w14:textId="77777777" w:rsidTr="00F74FC7">
        <w:trPr>
          <w:trHeight w:hRule="exact" w:val="220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hideMark/>
          </w:tcPr>
          <w:p w14:paraId="69217E89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 characteristic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004787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negative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C4E640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ropositive</w:t>
            </w:r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C207C8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nivariable Odds Ratio </w:t>
            </w:r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0B15807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ultivariable Odds Ratio </w:t>
            </w:r>
          </w:p>
        </w:tc>
      </w:tr>
      <w:tr w:rsidR="007B5043" w14:paraId="135EBA71" w14:textId="77777777" w:rsidTr="00F74FC7">
        <w:trPr>
          <w:trHeight w:hRule="exact" w:val="240"/>
        </w:trPr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DCA8692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3D996847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1425272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861B369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(95% CI, p-value) 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472C8E5F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95% CI, p-value))</w:t>
            </w:r>
          </w:p>
        </w:tc>
      </w:tr>
      <w:tr w:rsidR="007B5043" w14:paraId="221A1A13" w14:textId="77777777" w:rsidTr="00F74FC7">
        <w:trPr>
          <w:trHeight w:hRule="exact"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423320E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54414FC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FE5CF7A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E55638D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CD8BEBB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5043" w14:paraId="11E3874D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1468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-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BAE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4 (97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7FE3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2.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171C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5960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7B5043" w14:paraId="053F9DBA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5D20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91C1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 (90.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7FFD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 (9.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F5CF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71 (1.98-7.59, p&lt;0.00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EB6E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.87 (2.05-7.98, p&lt;0.001)</w:t>
            </w:r>
          </w:p>
        </w:tc>
      </w:tr>
      <w:tr w:rsidR="007B5043" w14:paraId="2AC860E6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95F9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-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7482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8 (86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6D3A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13.7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2748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53 (2.99-11.22, p&lt;0.00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CD7F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57 (2.97-11.41, p&lt;0.001)</w:t>
            </w:r>
          </w:p>
        </w:tc>
      </w:tr>
      <w:tr w:rsidR="007B5043" w14:paraId="1A9856DE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1046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3A8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1 (86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1280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 (13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A0F4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32 (2.84-10.91, p&lt;0.00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6C0F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.07 (2.67-10.48, p&lt;0.001)</w:t>
            </w:r>
          </w:p>
        </w:tc>
      </w:tr>
      <w:tr w:rsidR="007B5043" w14:paraId="3CC77BFE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493DD7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+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64DFA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 (80.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A46BD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(19.3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88F1C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.34 (4.48-17.04, p&lt;0.00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705D5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.77 (3.58-13.96, p&lt;0.001)</w:t>
            </w:r>
          </w:p>
        </w:tc>
      </w:tr>
      <w:tr w:rsidR="007B5043" w14:paraId="2038351D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BECA148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FF41C93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F90FF0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7E5508B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34F9C9F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5043" w14:paraId="2D8BA359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599A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3F0A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6 (92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3128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 (7.7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B329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E763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7B5043" w14:paraId="70802EE5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53C3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562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5 (82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DE8BE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 (17.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7AF1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60 (1.97-3.43, p&lt;0.00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590D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.41 (1.79-3.25, p&lt;0.001)</w:t>
            </w:r>
          </w:p>
        </w:tc>
      </w:tr>
      <w:tr w:rsidR="007B5043" w14:paraId="6FEE3412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40BF8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BD779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81.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62781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18.8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67068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7 (0.63-8.76, p=0.116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318E0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9 (0.63-9.63, p=0.114)</w:t>
            </w:r>
          </w:p>
        </w:tc>
      </w:tr>
      <w:tr w:rsidR="007B5043" w14:paraId="6A21E2BC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050898E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udy reg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CB9DF88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C1412C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DEDE38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A3E1113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5043" w14:paraId="6FE047FA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4886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an Pedro de </w:t>
            </w:r>
            <w:proofErr w:type="spellStart"/>
            <w:r>
              <w:rPr>
                <w:color w:val="000000"/>
                <w:sz w:val="16"/>
                <w:szCs w:val="16"/>
              </w:rPr>
              <w:t>Macorí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0AAF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0 (91.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926C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 (8.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119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142A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7B5043" w14:paraId="724DB749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62EEB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pailla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2B2D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4 (84.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3577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 (15.7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F5203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97 (1.51-2.60, p&lt;0.00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A1895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84 (1.31-2.58, p&lt;0.001)</w:t>
            </w:r>
          </w:p>
        </w:tc>
      </w:tr>
      <w:tr w:rsidR="007B5043" w14:paraId="3941349B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A7D5D56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67282C9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102AFF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14E212D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D5B7916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5043" w14:paraId="01ED2F17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02A4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095F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1 (90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596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 (9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A0BB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F761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7B5043" w14:paraId="4483C28E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43996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1D3C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3 (85.9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5A70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 (14.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52C18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1 (1.22-2.11, p=0.00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96711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 (0.88-1.61, p=0.263)</w:t>
            </w:r>
          </w:p>
        </w:tc>
      </w:tr>
      <w:tr w:rsidR="007B5043" w14:paraId="72F4D3D3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DCB9117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5589C81E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1CEF98C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C4830C0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882F4C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5043" w14:paraId="57B52054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3093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professiona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7590A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2 (89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7BC0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 (10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212E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D6E6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7B5043" w14:paraId="7CCE3C03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0A22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AF7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 (64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3E66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35.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A48D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.67 (2.80-7.63, p&lt;0.00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725E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 (0.94-2.80, p=0.078)</w:t>
            </w:r>
          </w:p>
        </w:tc>
      </w:tr>
      <w:tr w:rsidR="007B5043" w14:paraId="111C242C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14451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68940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(87.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C546F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12.3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00DA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56-2.35, p=0.596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885A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47-2.08, p=0.906)</w:t>
            </w:r>
          </w:p>
        </w:tc>
      </w:tr>
      <w:tr w:rsidR="007B5043" w14:paraId="7F3632B9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FA470EA" w14:textId="77777777" w:rsidR="007B5043" w:rsidRDefault="007B5043" w:rsidP="00F74FC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tact with rat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628CC568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4D7DFF1F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75B1280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85926E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7B5043" w14:paraId="6800D0F5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D5FF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7BF7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1 (88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94E4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 (11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A05C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9F5F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</w:t>
            </w:r>
          </w:p>
        </w:tc>
      </w:tr>
      <w:tr w:rsidR="007B5043" w14:paraId="0DA04D2C" w14:textId="77777777" w:rsidTr="00F74FC7">
        <w:trPr>
          <w:trHeight w:val="24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D31DB" w14:textId="77777777" w:rsidR="007B5043" w:rsidRDefault="007B5043" w:rsidP="00F74FC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E52C8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1 (87.7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AB3A6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 (12.3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AD4DA" w14:textId="77777777" w:rsidR="007B5043" w:rsidRDefault="007B5043" w:rsidP="00F74F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7-1.59, p=0.529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4781A" w14:textId="77777777" w:rsidR="007B5043" w:rsidRDefault="007B5043" w:rsidP="00F74FC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64 (1.06-2.52, p=0.024)</w:t>
            </w:r>
          </w:p>
        </w:tc>
      </w:tr>
    </w:tbl>
    <w:p w14:paraId="59BD4EA6" w14:textId="77777777" w:rsidR="007B5043" w:rsidRPr="00990E38" w:rsidRDefault="007B5043" w:rsidP="007B5043">
      <w:pPr>
        <w:spacing w:line="276" w:lineRule="auto"/>
        <w:rPr>
          <w:sz w:val="18"/>
          <w:szCs w:val="18"/>
        </w:rPr>
      </w:pPr>
      <w:r w:rsidRPr="00990E38">
        <w:rPr>
          <w:sz w:val="18"/>
          <w:szCs w:val="18"/>
        </w:rPr>
        <w:t xml:space="preserve">Number in </w:t>
      </w:r>
      <w:proofErr w:type="spellStart"/>
      <w:r w:rsidRPr="00990E38">
        <w:rPr>
          <w:sz w:val="18"/>
          <w:szCs w:val="18"/>
        </w:rPr>
        <w:t>dataframe</w:t>
      </w:r>
      <w:proofErr w:type="spellEnd"/>
      <w:r w:rsidRPr="00990E38">
        <w:rPr>
          <w:sz w:val="18"/>
          <w:szCs w:val="18"/>
        </w:rPr>
        <w:t xml:space="preserve"> = 2091, Number in model = 2089, Missing = 2, AIC = 1367.8, C-statistic = 0.721, H&amp;L = Chi-sq(8) 1.93 (p=0.983)</w:t>
      </w:r>
      <w:r>
        <w:rPr>
          <w:sz w:val="18"/>
          <w:szCs w:val="18"/>
        </w:rPr>
        <w:t>. N = 237 seropositive cases. San Pedro de Macoris province (Southeast study region). Espaillat province (Northwest study region). Seropositive defined as ≥ 1:100 titers using the microscopic agglutination test.</w:t>
      </w:r>
    </w:p>
    <w:p w14:paraId="28BD3938" w14:textId="77777777" w:rsidR="00B663E8" w:rsidRDefault="00B663E8"/>
    <w:sectPr w:rsidR="00B663E8" w:rsidSect="00344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043"/>
    <w:rsid w:val="00031ED5"/>
    <w:rsid w:val="00062A44"/>
    <w:rsid w:val="000B1012"/>
    <w:rsid w:val="000B6AD2"/>
    <w:rsid w:val="000C6FA4"/>
    <w:rsid w:val="000D2B12"/>
    <w:rsid w:val="001012CF"/>
    <w:rsid w:val="001215F1"/>
    <w:rsid w:val="00150124"/>
    <w:rsid w:val="00180AA8"/>
    <w:rsid w:val="001A3FAE"/>
    <w:rsid w:val="00216F7C"/>
    <w:rsid w:val="00220AE7"/>
    <w:rsid w:val="002350FC"/>
    <w:rsid w:val="00273DEA"/>
    <w:rsid w:val="0028279F"/>
    <w:rsid w:val="002A341D"/>
    <w:rsid w:val="002C22EC"/>
    <w:rsid w:val="002C3A6B"/>
    <w:rsid w:val="002D4874"/>
    <w:rsid w:val="002D5018"/>
    <w:rsid w:val="002F3CF8"/>
    <w:rsid w:val="00330299"/>
    <w:rsid w:val="00343B7A"/>
    <w:rsid w:val="0034494E"/>
    <w:rsid w:val="00350AA7"/>
    <w:rsid w:val="003C0027"/>
    <w:rsid w:val="003C6CAB"/>
    <w:rsid w:val="004020F8"/>
    <w:rsid w:val="004355B6"/>
    <w:rsid w:val="004377E0"/>
    <w:rsid w:val="004608A6"/>
    <w:rsid w:val="004770AD"/>
    <w:rsid w:val="004D5672"/>
    <w:rsid w:val="004D65DD"/>
    <w:rsid w:val="004E5253"/>
    <w:rsid w:val="004F6FDA"/>
    <w:rsid w:val="00503A3E"/>
    <w:rsid w:val="0056257E"/>
    <w:rsid w:val="0057171E"/>
    <w:rsid w:val="0058289B"/>
    <w:rsid w:val="00590915"/>
    <w:rsid w:val="00591267"/>
    <w:rsid w:val="00605D69"/>
    <w:rsid w:val="00671328"/>
    <w:rsid w:val="006D3675"/>
    <w:rsid w:val="006E4CED"/>
    <w:rsid w:val="00774901"/>
    <w:rsid w:val="007935D1"/>
    <w:rsid w:val="007B39CF"/>
    <w:rsid w:val="007B4A20"/>
    <w:rsid w:val="007B5043"/>
    <w:rsid w:val="007D0B78"/>
    <w:rsid w:val="00845B4F"/>
    <w:rsid w:val="0085234D"/>
    <w:rsid w:val="00854525"/>
    <w:rsid w:val="00872A5A"/>
    <w:rsid w:val="0088383A"/>
    <w:rsid w:val="008F09AA"/>
    <w:rsid w:val="00907A05"/>
    <w:rsid w:val="00953C6F"/>
    <w:rsid w:val="00956B9D"/>
    <w:rsid w:val="009C2495"/>
    <w:rsid w:val="009F6AA7"/>
    <w:rsid w:val="00A02C02"/>
    <w:rsid w:val="00A21217"/>
    <w:rsid w:val="00A2794D"/>
    <w:rsid w:val="00AB6885"/>
    <w:rsid w:val="00AC2E91"/>
    <w:rsid w:val="00AD2F5A"/>
    <w:rsid w:val="00AD437C"/>
    <w:rsid w:val="00B31C19"/>
    <w:rsid w:val="00B4635B"/>
    <w:rsid w:val="00B663E8"/>
    <w:rsid w:val="00B717C9"/>
    <w:rsid w:val="00B7717C"/>
    <w:rsid w:val="00B858C8"/>
    <w:rsid w:val="00BC284C"/>
    <w:rsid w:val="00C049AC"/>
    <w:rsid w:val="00CB2B59"/>
    <w:rsid w:val="00CC0C12"/>
    <w:rsid w:val="00CE4612"/>
    <w:rsid w:val="00CF1C6E"/>
    <w:rsid w:val="00D33F82"/>
    <w:rsid w:val="00D93837"/>
    <w:rsid w:val="00D93861"/>
    <w:rsid w:val="00D9485B"/>
    <w:rsid w:val="00DD0E7F"/>
    <w:rsid w:val="00E1151B"/>
    <w:rsid w:val="00E35D85"/>
    <w:rsid w:val="00E70053"/>
    <w:rsid w:val="00EA34CA"/>
    <w:rsid w:val="00EB5EE3"/>
    <w:rsid w:val="00F1455A"/>
    <w:rsid w:val="00F2353E"/>
    <w:rsid w:val="00FA03A1"/>
    <w:rsid w:val="00FA13EB"/>
    <w:rsid w:val="00FD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976E4"/>
  <w14:defaultImageDpi w14:val="32767"/>
  <w15:chartTrackingRefBased/>
  <w15:docId w15:val="{5692FFE3-77DC-5642-8819-186C2569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504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0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0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0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04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04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04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04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0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0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0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0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0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0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0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0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0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5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04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5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04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50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0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50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0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0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illes</dc:creator>
  <cp:keywords/>
  <dc:description/>
  <cp:lastModifiedBy>eric nilles</cp:lastModifiedBy>
  <cp:revision>1</cp:revision>
  <dcterms:created xsi:type="dcterms:W3CDTF">2024-12-09T15:13:00Z</dcterms:created>
  <dcterms:modified xsi:type="dcterms:W3CDTF">2024-12-09T15:13:00Z</dcterms:modified>
</cp:coreProperties>
</file>